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B9CAA" w14:textId="77777777" w:rsidR="004D4EE4" w:rsidRPr="004F1A10" w:rsidRDefault="004D4EE4" w:rsidP="004D4EE4">
      <w:pPr>
        <w:pStyle w:val="berschrift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F1A1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1 Table. Key </w:t>
      </w:r>
      <w:proofErr w:type="spellStart"/>
      <w:r w:rsidRPr="004F1A10">
        <w:rPr>
          <w:rFonts w:ascii="Times New Roman" w:hAnsi="Times New Roman" w:cs="Times New Roman"/>
          <w:b/>
          <w:bCs/>
          <w:color w:val="auto"/>
          <w:sz w:val="24"/>
          <w:szCs w:val="24"/>
        </w:rPr>
        <w:t>resources</w:t>
      </w:r>
      <w:proofErr w:type="spellEnd"/>
      <w:r w:rsidRPr="004F1A1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proofErr w:type="spellStart"/>
      <w:r w:rsidRPr="004F1A10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8"/>
        <w:gridCol w:w="1974"/>
        <w:gridCol w:w="1759"/>
        <w:gridCol w:w="1942"/>
        <w:gridCol w:w="1503"/>
      </w:tblGrid>
      <w:tr w:rsidR="004D4EE4" w:rsidRPr="000D4334" w14:paraId="11D1EAFF" w14:textId="77777777" w:rsidTr="002F48C2">
        <w:trPr>
          <w:trHeight w:val="113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F5E7F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sz w:val="20"/>
                <w:lang w:val="en-GB" w:eastAsia="en-US"/>
              </w:rPr>
            </w:pPr>
            <w:r w:rsidRPr="00DA64CE">
              <w:rPr>
                <w:rFonts w:ascii="Times New Roman" w:hAnsi="Times New Roman" w:cs="Times New Roman"/>
                <w:i w:val="0"/>
                <w:sz w:val="24"/>
                <w:lang w:val="en-GB" w:eastAsia="en-US"/>
              </w:rPr>
              <w:t>Key Resources Table</w:t>
            </w:r>
          </w:p>
        </w:tc>
      </w:tr>
      <w:tr w:rsidR="004D4EE4" w:rsidRPr="000D4334" w14:paraId="1E34952E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30E57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eagent type (species) or resource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DF11B8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Designation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B7885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Source or reference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F79E2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Identifier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79DD89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dditional information</w:t>
            </w:r>
          </w:p>
        </w:tc>
      </w:tr>
      <w:tr w:rsidR="004D4EE4" w:rsidRPr="000D4334" w14:paraId="03652033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BD95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strain, strain background (Human cytomegalovirus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D60A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D169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7C086" w14:textId="0431EE16" w:rsidR="004D4EE4" w:rsidRPr="000D4334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instrText xml:space="preserve"> ADDIN EN.CITE &lt;EndNote&gt;&lt;Cite&gt;&lt;Author&gt;Hobom&lt;/Author&gt;&lt;Year&gt;2000&lt;/Year&gt;&lt;RecNum&gt;200&lt;/RecNum&gt;&lt;DisplayText&gt;[1]&lt;/DisplayText&gt;&lt;record&gt;&lt;rec-number&gt;200&lt;/rec-number&gt;&lt;foreign-keys&gt;&lt;key app="EN" db-id="fe5err9xkaseazepr0bxrftxw9dtsarrdeef" timestamp="0"&gt;200&lt;/key&gt;&lt;/foreign-keys&gt;&lt;ref-type name="Journal Article"&gt;17&lt;/ref-type&gt;&lt;contributors&gt;&lt;authors&gt;&lt;author&gt;Hobom, U.&lt;/author&gt;&lt;author&gt;Brune, W.&lt;/author&gt;&lt;author&gt;Messerle, M.&lt;/author&gt;&lt;author&gt;Hahn, G.&lt;/author&gt;&lt;author&gt;Koszinowski, U. H.&lt;/author&gt;&lt;/authors&gt;&lt;/contributors&gt;&lt;auth-address&gt;Lehrstuhl fur Virologie, Max von Pettenkofer-Institut, Ludwig-Maximilians-Universitat Munchen, 80336 Munich, Germany&lt;/auth-address&gt;&lt;titles&gt;&lt;title&gt;Fast screening procedures for random transposon libraries of cloned herpesvirus genomes: mutational analysis of human cytomegalovirus envelope glycoprotein genes&lt;/title&gt;&lt;secondary-title&gt;J Virol.&lt;/secondary-title&gt;&lt;/titles&gt;&lt;pages&gt;7720-7729&lt;/pages&gt;&lt;volume&gt;74&lt;/volume&gt;&lt;number&gt;17&lt;/number&gt;&lt;reprint-edition&gt;NOT IN FILE&lt;/reprint-edition&gt;&lt;keywords&gt;&lt;keyword&gt;Cytomegalovirus&lt;/keyword&gt;&lt;keyword&gt;DNA Transposable Elements&lt;/keyword&gt;&lt;keyword&gt;Escherichia coli&lt;/keyword&gt;&lt;keyword&gt;Fibroblasts&lt;/keyword&gt;&lt;keyword&gt;Genetic Techniques&lt;/keyword&gt;&lt;keyword&gt;genetics&lt;/keyword&gt;&lt;keyword&gt;Genome,Viral&lt;/keyword&gt;&lt;keyword&gt;Human&lt;/keyword&gt;&lt;keyword&gt;Membrane Glycoproteins&lt;/keyword&gt;&lt;keyword&gt;Mutagenesis,Insertional&lt;/keyword&gt;&lt;keyword&gt;Plasmids&lt;/keyword&gt;&lt;keyword&gt;Polymerase Chain Reaction&lt;/keyword&gt;&lt;keyword&gt;Support,Non-U.S.Gov&amp;apos;t&lt;/keyword&gt;&lt;keyword&gt;Viral Envelope Proteins&lt;/keyword&gt;&lt;keyword&gt;virology&lt;/keyword&gt;&lt;/keywords&gt;&lt;dates&gt;&lt;year&gt;2000&lt;/year&gt;&lt;/dates&gt;&lt;urls&gt;&lt;related-urls&gt;&lt;url&gt;PM:1093367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auto"/>
                <w:sz w:val="20"/>
                <w:lang w:val="en-GB" w:eastAsia="en-US"/>
              </w:rPr>
              <w:t>[1]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1B83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3C54E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based on BAC HB15</w:t>
            </w:r>
          </w:p>
        </w:tc>
      </w:tr>
      <w:tr w:rsidR="004D4EE4" w:rsidRPr="000D4334" w14:paraId="45388CF2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F65A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strain, strain background (Human cytomegalovirus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7D2E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TB40/E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F72A" w14:textId="0A876224" w:rsidR="004D4EE4" w:rsidRPr="00FA4FEE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instrText xml:space="preserve"> ADDIN EN.CITE &lt;EndNote&gt;&lt;Cite&gt;&lt;Author&gt;Sinzger&lt;/Author&gt;&lt;Year&gt;2008&lt;/Year&gt;&lt;RecNum&gt;457&lt;/RecNum&gt;&lt;DisplayText&gt;[2]&lt;/DisplayText&gt;&lt;record&gt;&lt;rec-number&gt;457&lt;/rec-number&gt;&lt;foreign-keys&gt;&lt;key app="EN" db-id="fe5err9xkaseazepr0bxrftxw9dtsarrdeef" timestamp="0"&gt;457&lt;/key&gt;&lt;/foreign-keys&gt;&lt;ref-type name="Journal Article"&gt;17&lt;/ref-type&gt;&lt;contributors&gt;&lt;authors&gt;&lt;author&gt;Sinzger, C.&lt;/author&gt;&lt;author&gt;Hahn, G.&lt;/author&gt;&lt;author&gt;Digel, M.&lt;/author&gt;&lt;author&gt;Katona, R.&lt;/author&gt;&lt;author&gt;Sampaio, K. L.&lt;/author&gt;&lt;author&gt;Messerle, M.&lt;/author&gt;&lt;author&gt;Hengel, H.&lt;/author&gt;&lt;author&gt;Koszinowski, U.&lt;/author&gt;&lt;author&gt;Brune, W.&lt;/author&gt;&lt;author&gt;Adler, B.&lt;/author&gt;&lt;/authors&gt;&lt;/contributors&gt;&lt;auth-address&gt;Institut fur Medizinische Virologie, Eberhard-Karls-Universitat, Tubingen, Germany. christian.sinzger@med.uni-tuebingen.de&lt;/auth-address&gt;&lt;titles&gt;&lt;title&gt;Cloning and sequencing of a highly productive, endotheliotropic virus strain derived from human cytomegalovirus TB40/E&lt;/title&gt;&lt;secondary-title&gt;J.Gen.Virol.&lt;/secondary-title&gt;&lt;/titles&gt;&lt;pages&gt;359-368&lt;/pages&gt;&lt;volume&gt;89&lt;/volume&gt;&lt;number&gt;Pt 2&lt;/number&gt;&lt;reprint-edition&gt;NOT IN FILE&lt;/reprint-edition&gt;&lt;keywords&gt;&lt;keyword&gt;analysis&lt;/keyword&gt;&lt;keyword&gt;Chromosomes,Artificial,Bacterial&lt;/keyword&gt;&lt;keyword&gt;classification&lt;/keyword&gt;&lt;keyword&gt;Cloning,Molecular&lt;/keyword&gt;&lt;keyword&gt;Cytomegalovirus&lt;/keyword&gt;&lt;keyword&gt;Endothelial Cells&lt;/keyword&gt;&lt;keyword&gt;Fibroblasts&lt;/keyword&gt;&lt;keyword&gt;genetics&lt;/keyword&gt;&lt;keyword&gt;Genome,Viral&lt;/keyword&gt;&lt;keyword&gt;Human&lt;/keyword&gt;&lt;keyword&gt;HUMAN CYTOMEGALOVIRUS&lt;/keyword&gt;&lt;keyword&gt;Humans&lt;/keyword&gt;&lt;keyword&gt;Molecular Sequence Data&lt;/keyword&gt;&lt;keyword&gt;Mutagenesis&lt;/keyword&gt;&lt;keyword&gt;Phenotype&lt;/keyword&gt;&lt;keyword&gt;Sequence Analysis&lt;/keyword&gt;&lt;keyword&gt;Transfection&lt;/keyword&gt;&lt;keyword&gt;Tropism&lt;/keyword&gt;&lt;keyword&gt;virology&lt;/keyword&gt;&lt;/keywords&gt;&lt;dates&gt;&lt;year&gt;2008&lt;/year&gt;&lt;/dates&gt;&lt;urls&gt;&lt;related-urls&gt;&lt;url&gt;PM:1819836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auto"/>
                <w:sz w:val="20"/>
                <w:lang w:val="nl-NL" w:eastAsia="en-US"/>
              </w:rPr>
              <w:t>[2]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4AC66" w14:textId="77777777" w:rsidR="004D4EE4" w:rsidRPr="00FA4FE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89FD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based on TB40E-Bac4</w:t>
            </w:r>
          </w:p>
        </w:tc>
      </w:tr>
      <w:tr w:rsidR="004D4EE4" w:rsidRPr="000D4334" w14:paraId="053478EE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F82E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genetic reagent (Human cytomegalovirus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D580" w14:textId="77777777" w:rsidR="004D4EE4" w:rsidRPr="00C23C4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C23C4E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AD169ΔIE1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0501C" w14:textId="06CCAFA3" w:rsidR="004D4EE4" w:rsidRPr="00FA4FEE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nl-NL" w:eastAsia="en-US"/>
              </w:rPr>
            </w:pP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nl-NL" w:eastAsia="en-US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nl-NL" w:eastAsia="en-US"/>
              </w:rPr>
              <w:instrText xml:space="preserve"> ADDIN EN.CITE &lt;EndNote&gt;&lt;Cite&gt;&lt;Author&gt;Scherer&lt;/Author&gt;&lt;Year&gt;2016&lt;/Year&gt;&lt;RecNum&gt;726&lt;/RecNum&gt;&lt;DisplayText&gt;[3]&lt;/DisplayText&gt;&lt;record&gt;&lt;rec-number&gt;726&lt;/rec-number&gt;&lt;foreign-keys&gt;&lt;key app="EN" db-id="fe5err9xkaseazepr0bxrftxw9dtsarrdeef" timestamp="1456406971"&gt;726&lt;/key&gt;&lt;/foreign-keys&gt;&lt;ref-type name="Journal Article"&gt;17&lt;/ref-type&gt;&lt;contributors&gt;&lt;authors&gt;&lt;author&gt;Scherer, M.&lt;/author&gt;&lt;author&gt;Otto, V.&lt;/author&gt;&lt;author&gt;Stump, J. D.&lt;/author&gt;&lt;author&gt;Klingl, S.&lt;/author&gt;&lt;author&gt;Muller, R.&lt;/author&gt;&lt;author&gt;Reuter, N.&lt;/author&gt;&lt;author&gt;Muller, Y. A.&lt;/author&gt;&lt;author&gt;Sticht, H.&lt;/author&gt;&lt;author&gt;Stamminger, T.&lt;/author&gt;&lt;/authors&gt;&lt;/contributors&gt;&lt;auth-address&gt;Institute for Clinical and Molecular Virology, Universitat Erlangen-Nurnberg, Erlangen, Germany.&amp;#xD;Division of Bioinformatics, Universitat Erlangen-Nurnberg, Erlangen, Germany.&amp;#xD;Division of Biotechnology, Universitat Erlangen-Nurnberg, Erlangen, Germany.&amp;#xD;Institute for Clinical and Molecular Virology, Universitat Erlangen-Nurnberg, Erlangen, Germany thomas.stamminger@viro.med.uni-erlangen.de.&lt;/auth-address&gt;&lt;titles&gt;&lt;title&gt;Characterization of Recombinant Human Cytomegaloviruses Encoding IE1 Mutants L174P and 1-382 Reveals that Viral Targeting of PML Bodies Perturbs both Intrinsic and Innate Immune Responses&lt;/title&gt;&lt;secondary-title&gt;J Virol&lt;/secondary-title&gt;&lt;/titles&gt;&lt;periodical&gt;&lt;full-title&gt;J Virol&lt;/full-title&gt;&lt;/periodical&gt;&lt;pages&gt;1190-205&lt;/pages&gt;&lt;volume&gt;90&lt;/volume&gt;&lt;number&gt;3&lt;/number&gt;&lt;edition&gt;2015/11/13&lt;/edition&gt;&lt;dates&gt;&lt;year&gt;2016&lt;/year&gt;&lt;/dates&gt;&lt;isbn&gt;1098-5514 (Electronic)&amp;#xD;0022-538X (Linking)&lt;/isbn&gt;&lt;accession-num&gt;26559840&lt;/accession-num&gt;&lt;urls&gt;&lt;related-urls&gt;&lt;url&gt;http://www.ncbi.nlm.nih.gov/pubmed/26559840&lt;/url&gt;&lt;/related-urls&gt;&lt;/urls&gt;&lt;custom2&gt;4719593&lt;/custom2&gt;&lt;electronic-resource-num&gt;10.1128/JVI.01973-15&amp;#xD;JVI.01973-1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nl-NL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000000" w:themeColor="text1"/>
                <w:sz w:val="20"/>
                <w:lang w:val="nl-NL" w:eastAsia="en-US"/>
              </w:rPr>
              <w:t>[3]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nl-NL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3183" w14:textId="77777777" w:rsidR="004D4EE4" w:rsidRPr="00FA4FE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nl-NL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E6BA5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based on BAC HB15</w:t>
            </w:r>
          </w:p>
        </w:tc>
      </w:tr>
      <w:tr w:rsidR="004D4EE4" w:rsidRPr="000D4334" w14:paraId="3D34C2BD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FE9B9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genetic reagent (Human cytomegalovirus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3EF2" w14:textId="77777777" w:rsidR="004D4EE4" w:rsidRPr="00C23C4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de-DE" w:eastAsia="en-US"/>
              </w:rPr>
            </w:pPr>
            <w:r w:rsidRPr="00C23C4E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de-DE" w:eastAsia="en-US"/>
              </w:rPr>
              <w:t>TB40/E-UL84-luc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96A21" w14:textId="77777777" w:rsidR="004D4EE4" w:rsidRPr="00C23C4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C23C4E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783E" w14:textId="77777777" w:rsidR="004D4EE4" w:rsidRPr="00C23C4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9D7E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based on TB40E-Bac4</w:t>
            </w:r>
          </w:p>
        </w:tc>
      </w:tr>
      <w:tr w:rsidR="004D4EE4" w:rsidRPr="002E6B83" w14:paraId="46E8DE35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FAFF1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genetic reagent (Herpes Simplex Virus Type I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7DE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HSV-1-GFP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F5A6" w14:textId="757AA84C" w:rsidR="004D4EE4" w:rsidRPr="00CB26F2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instrText xml:space="preserve"> ADDIN EN.CITE &lt;EndNote&gt;&lt;Cite&gt;&lt;Author&gt;Elliott&lt;/Author&gt;&lt;Year&gt;1999&lt;/Year&gt;&lt;RecNum&gt;121&lt;/RecNum&gt;&lt;DisplayText&gt;[4]&lt;/DisplayText&gt;&lt;record&gt;&lt;rec-number&gt;121&lt;/rec-number&gt;&lt;foreign-keys&gt;&lt;key app="EN" db-id="fe5err9xkaseazepr0bxrftxw9dtsarrdeef" timestamp="0"&gt;121&lt;/key&gt;&lt;/foreign-keys&gt;&lt;ref-type name="Journal Article"&gt;17&lt;/ref-type&gt;&lt;contributors&gt;&lt;authors&gt;&lt;author&gt;Elliott, G.&lt;/author&gt;&lt;author&gt;O&amp;apos;Hare, P.&lt;/author&gt;&lt;/authors&gt;&lt;/contributors&gt;&lt;auth-address&gt;Marie Curie Research Institute, The Chart, Oxted, Surrey RH1 0TL, United Kingdom. g.elliott@mcri.ac.uk&lt;/auth-address&gt;&lt;titles&gt;&lt;title&gt;Live-cell analysis of a green fluorescent protein-tagged herpes simplex virus infection&lt;/title&gt;&lt;secondary-title&gt;J.Virol.&lt;/secondary-title&gt;&lt;/titles&gt;&lt;pages&gt;4110-4119&lt;/pages&gt;&lt;volume&gt;73&lt;/volume&gt;&lt;number&gt;5&lt;/number&gt;&lt;reprint-edition&gt;NOT IN FILE&lt;/reprint-edition&gt;&lt;keywords&gt;&lt;keyword&gt;analysis&lt;/keyword&gt;&lt;keyword&gt;Animals&lt;/keyword&gt;&lt;keyword&gt;Cell Line&lt;/keyword&gt;&lt;keyword&gt;Cercopithecus aethiops&lt;/keyword&gt;&lt;keyword&gt;Cos Cells&lt;/keyword&gt;&lt;keyword&gt;Cricetinae&lt;/keyword&gt;&lt;keyword&gt;Fluorescence&lt;/keyword&gt;&lt;keyword&gt;genetics&lt;/keyword&gt;&lt;keyword&gt;Green Fluorescent Proteins&lt;/keyword&gt;&lt;keyword&gt;growth &amp;amp; development&lt;/keyword&gt;&lt;keyword&gt;Herpes Simplex&lt;/keyword&gt;&lt;keyword&gt;HERPES-SIMPLEX-VIRUS&lt;/keyword&gt;&lt;keyword&gt;Herpesvirus 1,Human&lt;/keyword&gt;&lt;keyword&gt;Humans&lt;/keyword&gt;&lt;keyword&gt;LOCALIZATION&lt;/keyword&gt;&lt;keyword&gt;Luminescent Proteins&lt;/keyword&gt;&lt;keyword&gt;metabolism&lt;/keyword&gt;&lt;keyword&gt;Microscopy&lt;/keyword&gt;&lt;keyword&gt;physiology&lt;/keyword&gt;&lt;keyword&gt;Proteins&lt;/keyword&gt;&lt;keyword&gt;Recombinant Fusion Proteins&lt;/keyword&gt;&lt;keyword&gt;Time Factors&lt;/keyword&gt;&lt;keyword&gt;Vero Cells&lt;/keyword&gt;&lt;keyword&gt;Viral Structural Proteins&lt;/keyword&gt;&lt;keyword&gt;Virion&lt;/keyword&gt;&lt;/keywords&gt;&lt;dates&gt;&lt;year&gt;1999&lt;/year&gt;&lt;/dates&gt;&lt;urls&gt;&lt;related-urls&gt;&lt;url&gt;PM:1019630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000000" w:themeColor="text1"/>
                <w:sz w:val="20"/>
                <w:lang w:val="en-GB" w:eastAsia="en-US"/>
              </w:rPr>
              <w:t>[4]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BDB1" w14:textId="77777777" w:rsidR="004D4EE4" w:rsidRPr="00CB26F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4407B7" w14:textId="77777777" w:rsidR="004D4EE4" w:rsidRPr="00FA4FE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fr-FR" w:eastAsia="en-US"/>
              </w:rPr>
            </w:pPr>
            <w:proofErr w:type="gramStart"/>
            <w:r w:rsidRPr="00FA4FEE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fr-FR" w:eastAsia="en-US"/>
              </w:rPr>
              <w:t>expresses</w:t>
            </w:r>
            <w:proofErr w:type="gramEnd"/>
            <w:r w:rsidRPr="00FA4FEE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fr-FR" w:eastAsia="en-US"/>
              </w:rPr>
              <w:t xml:space="preserve"> a GFP-VP22 fusion </w:t>
            </w:r>
            <w:proofErr w:type="spellStart"/>
            <w:r w:rsidRPr="00FA4FEE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fr-FR" w:eastAsia="en-US"/>
              </w:rPr>
              <w:t>protein</w:t>
            </w:r>
            <w:proofErr w:type="spellEnd"/>
          </w:p>
        </w:tc>
      </w:tr>
      <w:tr w:rsidR="004D4EE4" w:rsidRPr="000D4334" w14:paraId="0F798407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17237" w14:textId="77777777" w:rsidR="004D4EE4" w:rsidRPr="00A10BB7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A10BB7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Cell line (Homo sapiens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, human kidney</w:t>
            </w:r>
            <w:r w:rsidRPr="00A10BB7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79573" w14:textId="77777777" w:rsidR="004D4EE4" w:rsidRPr="00A10BB7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A10BB7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HEK293T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4527" w14:textId="77777777" w:rsidR="004D4EE4" w:rsidRPr="00A10BB7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DSMZ-German Collection of Microorganisms and Cell Cultures </w:t>
            </w:r>
            <w:proofErr w:type="spellStart"/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Gmbh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C3FC" w14:textId="77777777" w:rsidR="004D4EE4" w:rsidRPr="00A10BB7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Cat# ACC 635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5553B8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</w:tr>
      <w:tr w:rsidR="004D4EE4" w:rsidRPr="000D4334" w14:paraId="28AAC421" w14:textId="77777777" w:rsidTr="002F48C2">
        <w:trPr>
          <w:trHeight w:val="531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AD46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412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proofErr w:type="spell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mAb</w:t>
            </w:r>
            <w:proofErr w:type="spellEnd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-beta-Actin (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m</w:t>
            </w: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ouse mono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5BA3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Sigma-Aldrich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757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Cat#</w:t>
            </w: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 xml:space="preserve">A5441, </w:t>
            </w:r>
            <w:proofErr w:type="gram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RRID:AB</w:t>
            </w:r>
            <w:proofErr w:type="gramEnd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_476744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3929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10000)</w:t>
            </w:r>
          </w:p>
        </w:tc>
      </w:tr>
      <w:tr w:rsidR="004D4EE4" w:rsidRPr="000D4334" w14:paraId="6D9701A1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2FEB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proofErr w:type="spell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de-DE" w:eastAsia="en-US"/>
              </w:rPr>
              <w:t>antibody</w:t>
            </w:r>
            <w:proofErr w:type="spellEnd"/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21BA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 xml:space="preserve">mAb-IE1 p63-27 </w:t>
            </w: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(mouse mono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D27B2" w14:textId="7D9772A0" w:rsidR="004D4EE4" w:rsidRPr="000D4334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instrText xml:space="preserve"> ADDIN EN.CITE &lt;EndNote&gt;&lt;Cite&gt;&lt;Author&gt;Andreoni&lt;/Author&gt;&lt;Year&gt;1989&lt;/Year&gt;&lt;RecNum&gt;13&lt;/RecNum&gt;&lt;DisplayText&gt;[5]&lt;/DisplayText&gt;&lt;record&gt;&lt;rec-number&gt;13&lt;/rec-number&gt;&lt;foreign-keys&gt;&lt;key app="EN" db-id="fe5err9xkaseazepr0bxrftxw9dtsarrdeef" timestamp="0"&gt;13&lt;/key&gt;&lt;/foreign-keys&gt;&lt;ref-type name="Journal Article"&gt;17&lt;/ref-type&gt;&lt;contributors&gt;&lt;authors&gt;&lt;author&gt;Andreoni, M.&lt;/author&gt;&lt;author&gt;Faircloth, M.&lt;/author&gt;&lt;author&gt;Vugler, L.&lt;/author&gt;&lt;author&gt;Britt, W. J.&lt;/author&gt;&lt;/authors&gt;&lt;/contributors&gt;&lt;auth-address&gt;Department of Infectious Diseases, 2nd University of Rome, Italy&lt;/auth-address&gt;&lt;titles&gt;&lt;title&gt;A rapid microneutralization assay for the measurement of neutralizing antibody reactive with human cytomegalovirus&lt;/title&gt;&lt;secondary-title&gt;J Virol.Methods&lt;/secondary-title&gt;&lt;/titles&gt;&lt;pages&gt;157-167&lt;/pages&gt;&lt;volume&gt;23&lt;/volume&gt;&lt;number&gt;2&lt;/number&gt;&lt;reprint-edition&gt;NOT IN FILE&lt;/reprint-edition&gt;&lt;keywords&gt;&lt;keyword&gt;analysis&lt;/keyword&gt;&lt;keyword&gt;Antibodies,Monoclonal&lt;/keyword&gt;&lt;keyword&gt;Antibodies,Viral&lt;/keyword&gt;&lt;keyword&gt;Antigens,Viral&lt;/keyword&gt;&lt;keyword&gt;Cells,Cultured&lt;/keyword&gt;&lt;keyword&gt;Cytomegalovirus&lt;/keyword&gt;&lt;keyword&gt;Fibroblasts&lt;/keyword&gt;&lt;keyword&gt;Human&lt;/keyword&gt;&lt;keyword&gt;Immediate-Early Proteins&lt;/keyword&gt;&lt;keyword&gt;Immunoblotting&lt;/keyword&gt;&lt;keyword&gt;immunology&lt;/keyword&gt;&lt;keyword&gt;Neutralization Tests&lt;/keyword&gt;&lt;keyword&gt;Nuclear Proteins&lt;/keyword&gt;&lt;keyword&gt;Support,Non-U.S.Gov&amp;apos;t&lt;/keyword&gt;&lt;keyword&gt;Support,U.S.Gov&amp;apos;t,P.H.S.&lt;/keyword&gt;&lt;/keywords&gt;&lt;dates&gt;&lt;year&gt;1989&lt;/year&gt;&lt;/dates&gt;&lt;urls&gt;&lt;related-urls&gt;&lt;url&gt;PM:2542350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auto"/>
                <w:sz w:val="20"/>
                <w:lang w:val="en-GB" w:eastAsia="en-US"/>
              </w:rPr>
              <w:t>[5]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D83F" w14:textId="77777777" w:rsidR="004D4EE4" w:rsidRPr="00BD6E3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90AD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de-DE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100)</w:t>
            </w:r>
          </w:p>
        </w:tc>
      </w:tr>
      <w:tr w:rsidR="004D4EE4" w:rsidRPr="000D4334" w14:paraId="6386CD6E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73F3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de-DE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11D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  <w:proofErr w:type="spell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mAb</w:t>
            </w:r>
            <w:proofErr w:type="spellEnd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 xml:space="preserve">-MCP 28-4 </w:t>
            </w: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(mouse mono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A797" w14:textId="3615709E" w:rsidR="004D4EE4" w:rsidRPr="00FA4FEE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fr-FR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  <w:instrText xml:space="preserve"> ADDIN EN.CITE &lt;EndNote&gt;&lt;Cite&gt;&lt;Author&gt;Waldo&lt;/Author&gt;&lt;Year&gt;1989&lt;/Year&gt;&lt;RecNum&gt;522&lt;/RecNum&gt;&lt;DisplayText&gt;[6]&lt;/DisplayText&gt;&lt;record&gt;&lt;rec-number&gt;522&lt;/rec-number&gt;&lt;foreign-keys&gt;&lt;key app="EN" db-id="fe5err9xkaseazepr0bxrftxw9dtsarrdeef" timestamp="0"&gt;522&lt;/key&gt;&lt;/foreign-keys&gt;&lt;ref-type name="Journal Article"&gt;17&lt;/ref-type&gt;&lt;contributors&gt;&lt;authors&gt;&lt;author&gt;Waldo, F. B.&lt;/author&gt;&lt;author&gt;Britt, W. J.&lt;/author&gt;&lt;author&gt;Tomana, M.&lt;/author&gt;&lt;author&gt;Julian, B. A.&lt;/author&gt;&lt;author&gt;Mestecky, J.&lt;/author&gt;&lt;/authors&gt;&lt;/contributors&gt;&lt;auth-address&gt;Department of Pediatrics, University of Alabama, Birmingham&lt;/auth-address&gt;&lt;titles&gt;&lt;title&gt;Non-specific mesangial staining with antibodies against cytomegalovirus in immunoglobulin-A nephropathy&lt;/title&gt;&lt;secondary-title&gt;Lancet&lt;/secondary-title&gt;&lt;/titles&gt;&lt;pages&gt;129-131&lt;/pages&gt;&lt;volume&gt;1&lt;/volume&gt;&lt;number&gt;8630&lt;/number&gt;&lt;reprint-edition&gt;NOT IN FILE&lt;/reprint-edition&gt;&lt;keywords&gt;&lt;keyword&gt;analysis&lt;/keyword&gt;&lt;keyword&gt;Antibodies&lt;/keyword&gt;&lt;keyword&gt;Antibodies,Monoclonal&lt;/keyword&gt;&lt;keyword&gt;Antibodies,Viral&lt;/keyword&gt;&lt;keyword&gt;Antibody Specificity&lt;/keyword&gt;&lt;keyword&gt;Biopsy&lt;/keyword&gt;&lt;keyword&gt;Blotting,Western&lt;/keyword&gt;&lt;keyword&gt;Cytomegalovirus&lt;/keyword&gt;&lt;keyword&gt;diagnostic use&lt;/keyword&gt;&lt;keyword&gt;Evaluation Studies&lt;/keyword&gt;&lt;keyword&gt;Fibroblasts&lt;/keyword&gt;&lt;keyword&gt;Fluorescent Antibody Technique&lt;/keyword&gt;&lt;keyword&gt;Glomerular Mesangium&lt;/keyword&gt;&lt;keyword&gt;Glomerulonephritis,IGA&lt;/keyword&gt;&lt;keyword&gt;Human&lt;/keyword&gt;&lt;keyword&gt;Humans&lt;/keyword&gt;&lt;keyword&gt;Immunoglobulin A&lt;/keyword&gt;&lt;keyword&gt;Immunoglobulin G&lt;/keyword&gt;&lt;keyword&gt;immunology&lt;/keyword&gt;&lt;keyword&gt;microbiology&lt;/keyword&gt;&lt;keyword&gt;pathology&lt;/keyword&gt;&lt;keyword&gt;Proteins&lt;/keyword&gt;&lt;keyword&gt;Staining and Labeling&lt;/keyword&gt;&lt;/keywords&gt;&lt;dates&gt;&lt;year&gt;1989&lt;/year&gt;&lt;/dates&gt;&lt;urls&gt;&lt;related-urls&gt;&lt;url&gt;PM:246344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auto"/>
                <w:sz w:val="20"/>
                <w:lang w:val="fr-FR" w:eastAsia="en-US"/>
              </w:rPr>
              <w:t>[6]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156F" w14:textId="77777777" w:rsidR="004D4EE4" w:rsidRPr="00FA4FE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D2B67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de-DE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2)</w:t>
            </w:r>
          </w:p>
        </w:tc>
      </w:tr>
      <w:tr w:rsidR="004D4EE4" w:rsidRPr="000D4334" w14:paraId="675A66D4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EBF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de-DE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8DD6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  <w:r w:rsidRPr="00CC5347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mAb-pp28 41-18 (mouse mono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4CA1" w14:textId="6F8E270D" w:rsidR="004D4EE4" w:rsidRPr="000D4334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instrText xml:space="preserve"> ADDIN EN.CITE &lt;EndNote&gt;&lt;Cite&gt;&lt;Author&gt;Sanchez&lt;/Author&gt;&lt;Year&gt;2000&lt;/Year&gt;&lt;RecNum&gt;428&lt;/RecNum&gt;&lt;DisplayText&gt;[7]&lt;/DisplayText&gt;&lt;record&gt;&lt;rec-number&gt;428&lt;/rec-number&gt;&lt;foreign-keys&gt;&lt;key app="EN" db-id="fe5err9xkaseazepr0bxrftxw9dtsarrdeef" timestamp="0"&gt;428&lt;/key&gt;&lt;/foreign-keys&gt;&lt;ref-type name="Journal Article"&gt;17&lt;/ref-type&gt;&lt;contributors&gt;&lt;authors&gt;&lt;author&gt;Sanchez, V.&lt;/author&gt;&lt;author&gt;Sztul, E.&lt;/author&gt;&lt;author&gt;Britt, W. J.&lt;/author&gt;&lt;/authors&gt;&lt;/contributors&gt;&lt;auth-address&gt;Departments of Pediatrics, The University of Alabama at Birmingham, Birmingham, Alabama, USA&lt;/auth-address&gt;&lt;titles&gt;&lt;title&gt;Human cytomegalovirus pp28 (UL99) localizes to a cytoplasmic compartment which overlaps the endoplasmic reticulum-golgi-intermediate compartment&lt;/title&gt;&lt;secondary-title&gt;J.Virol.&lt;/secondary-title&gt;&lt;/titles&gt;&lt;pages&gt;3842-3851&lt;/pages&gt;&lt;volume&gt;74&lt;/volume&gt;&lt;number&gt;8&lt;/number&gt;&lt;reprint-edition&gt;NOT IN FILE&lt;/reprint-edition&gt;&lt;keywords&gt;&lt;keyword&gt;Animals&lt;/keyword&gt;&lt;keyword&gt;Cell Line&lt;/keyword&gt;&lt;keyword&gt;Cell Membrane&lt;/keyword&gt;&lt;keyword&gt;Cos Cells&lt;/keyword&gt;&lt;keyword&gt;Cytomegalovirus&lt;/keyword&gt;&lt;keyword&gt;Cytoplasm&lt;/keyword&gt;&lt;keyword&gt;Endoplasmic Reticulum&lt;/keyword&gt;&lt;keyword&gt;Golgi Apparatus&lt;/keyword&gt;&lt;keyword&gt;Human&lt;/keyword&gt;&lt;keyword&gt;HUMAN CYTOMEGALOVIRUS&lt;/keyword&gt;&lt;keyword&gt;Humans&lt;/keyword&gt;&lt;keyword&gt;LOCALIZATION&lt;/keyword&gt;&lt;keyword&gt;metabolism&lt;/keyword&gt;&lt;keyword&gt;Mutation&lt;/keyword&gt;&lt;keyword&gt;Myristic Acid&lt;/keyword&gt;&lt;keyword&gt;Phosphoproteins&lt;/keyword&gt;&lt;keyword&gt;physiology&lt;/keyword&gt;&lt;keyword&gt;protein interaction&lt;/keyword&gt;&lt;keyword&gt;Proteins&lt;/keyword&gt;&lt;keyword&gt;Viral Proteins&lt;/keyword&gt;&lt;keyword&gt;Virion&lt;/keyword&gt;&lt;keyword&gt;virology&lt;/keyword&gt;&lt;keyword&gt;Virus Assembly&lt;/keyword&gt;&lt;/keywords&gt;&lt;dates&gt;&lt;year&gt;2000&lt;/year&gt;&lt;/dates&gt;&lt;urls&gt;&lt;related-urls&gt;&lt;url&gt;PM:1072915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auto"/>
                <w:sz w:val="20"/>
                <w:lang w:val="en-GB" w:eastAsia="en-US"/>
              </w:rPr>
              <w:t>[7]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1A157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7732E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de-DE" w:eastAsia="en-US"/>
              </w:rPr>
            </w:pPr>
            <w:r w:rsidRPr="00CC5347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undiluted)</w:t>
            </w:r>
          </w:p>
        </w:tc>
      </w:tr>
      <w:tr w:rsidR="004D4EE4" w:rsidRPr="000D4334" w14:paraId="09A382F8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B8E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F5E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mAb-pp71 2H10-9 (mouse mono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6DCB" w14:textId="3B7D0CC4" w:rsidR="004D4EE4" w:rsidRPr="00FA4FEE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fldChar w:fldCharType="begin">
                <w:fldData xml:space="preserve">PEVuZE5vdGU+PENpdGU+PEF1dGhvcj5LYWxlanRhPC9BdXRob3I+PFllYXI+MjAwMzwvWWVhcj48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</w:fldData>
              </w:fldChar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fldChar w:fldCharType="begin">
                <w:fldData xml:space="preserve">PEVuZE5vdGU+PENpdGU+PEF1dGhvcj5LYWxlanRhPC9BdXRob3I+PFllYXI+MjAwMzwvWWVhcj48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</w:fldData>
              </w:fldChar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fldChar w:fldCharType="end"/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auto"/>
                <w:sz w:val="20"/>
                <w:lang w:val="nl-NL" w:eastAsia="en-US"/>
              </w:rPr>
              <w:t>[8]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EC13" w14:textId="77777777" w:rsidR="004D4EE4" w:rsidRPr="00FA4FE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nl-NL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5AE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100)</w:t>
            </w:r>
          </w:p>
        </w:tc>
      </w:tr>
      <w:tr w:rsidR="004D4EE4" w:rsidRPr="000D4334" w14:paraId="4BF65807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2907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proofErr w:type="spell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de-DE" w:eastAsia="en-US"/>
              </w:rPr>
              <w:t>antibody</w:t>
            </w:r>
            <w:proofErr w:type="spellEnd"/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6CF9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mAb-TRIM28 (mouse mono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3909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de-DE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bcam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6C0B3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</w:t>
            </w:r>
            <w:r w:rsidRPr="00BD6E3E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#ab22553,</w:t>
            </w:r>
          </w:p>
          <w:p w14:paraId="73AB4FDE" w14:textId="77777777" w:rsidR="004D4EE4" w:rsidRPr="00EB7341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proofErr w:type="gramStart"/>
            <w:r w:rsidRPr="00EB7341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RID:AB</w:t>
            </w:r>
            <w:proofErr w:type="gramEnd"/>
            <w:r w:rsidRPr="00EB7341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_447151</w:t>
            </w:r>
          </w:p>
          <w:p w14:paraId="0E23E45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de-DE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D99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500)</w:t>
            </w:r>
          </w:p>
          <w:p w14:paraId="2C336D56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</w:p>
        </w:tc>
      </w:tr>
      <w:tr w:rsidR="004D4EE4" w:rsidRPr="000D4334" w14:paraId="20CD4822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BF1F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6585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mAb-UL44 BS 510</w:t>
            </w: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 xml:space="preserve"> (mouse mono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E870" w14:textId="475F9C89" w:rsidR="004D4EE4" w:rsidRPr="000D4334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instrText xml:space="preserve"> ADDIN EN.CITE &lt;EndNote&gt;&lt;Cite&gt;&lt;Author&gt;Plachter&lt;/Author&gt;&lt;Year&gt;1992&lt;/Year&gt;&lt;RecNum&gt;384&lt;/RecNum&gt;&lt;DisplayText&gt;[9]&lt;/DisplayText&gt;&lt;record&gt;&lt;rec-number&gt;384&lt;/rec-number&gt;&lt;foreign-keys&gt;&lt;key app="EN" db-id="fe5err9xkaseazepr0bxrftxw9dtsarrdeef" timestamp="0"&gt;384&lt;/key&gt;&lt;/foreign-keys&gt;&lt;ref-type name="Journal Article"&gt;17&lt;/ref-type&gt;&lt;contributors&gt;&lt;authors&gt;&lt;author&gt;Plachter, B.&lt;/author&gt;&lt;author&gt;Nordin, M.&lt;/author&gt;&lt;author&gt;Wirgart, B. Z.&lt;/author&gt;&lt;author&gt;Mach, M.&lt;/author&gt;&lt;author&gt;Stein, H.&lt;/author&gt;&lt;author&gt;Grillner, L.&lt;/author&gt;&lt;author&gt;Jahn, G.&lt;/author&gt;&lt;/authors&gt;&lt;/contributors&gt;&lt;auth-address&gt;Institut fur Klinische und Molekulare Virologie, Universitat Erlangen-Nurnberg, Germany&lt;/auth-address&gt;&lt;titles&gt;&lt;title&gt;The DNA-binding protein P52 of human cytomegalovirus reacts with monoclonal antibody CCH2 and associates with the nuclear membrane at late times after infection&lt;/title&gt;&lt;secondary-title&gt;Virus Res.&lt;/secondary-title&gt;&lt;/titles&gt;&lt;pages&gt;265-276&lt;/pages&gt;&lt;volume&gt;24&lt;/volume&gt;&lt;number&gt;3&lt;/number&gt;&lt;reprint-edition&gt;NOT IN FILE&lt;/reprint-edition&gt;&lt;keywords&gt;&lt;keyword&gt;Amino Acid Sequence&lt;/keyword&gt;&lt;keyword&gt;Antibodies&lt;/keyword&gt;&lt;keyword&gt;Antibodies,Monoclonal&lt;/keyword&gt;&lt;keyword&gt;Antigens,Viral&lt;/keyword&gt;&lt;keyword&gt;Base Sequence&lt;/keyword&gt;&lt;keyword&gt;BINDING-PROTEIN&lt;/keyword&gt;&lt;keyword&gt;chemistry&lt;/keyword&gt;&lt;keyword&gt;Cytomegalovirus&lt;/keyword&gt;&lt;keyword&gt;Cytomegalovirus Infections&lt;/keyword&gt;&lt;keyword&gt;Dna&lt;/keyword&gt;&lt;keyword&gt;DNA-Binding Proteins&lt;/keyword&gt;&lt;keyword&gt;Fibroblasts&lt;/keyword&gt;&lt;keyword&gt;Human&lt;/keyword&gt;&lt;keyword&gt;HUMAN CYTOMEGALOVIRUS&lt;/keyword&gt;&lt;keyword&gt;Humans&lt;/keyword&gt;&lt;keyword&gt;immunology&lt;/keyword&gt;&lt;keyword&gt;LOCALIZATION&lt;/keyword&gt;&lt;keyword&gt;metabolism&lt;/keyword&gt;&lt;keyword&gt;microbiology&lt;/keyword&gt;&lt;keyword&gt;Microscopy&lt;/keyword&gt;&lt;keyword&gt;Molecular Sequence Data&lt;/keyword&gt;&lt;keyword&gt;Nuclear Envelope&lt;/keyword&gt;&lt;keyword&gt;Proteins&lt;/keyword&gt;&lt;keyword&gt;Time Factors&lt;/keyword&gt;&lt;keyword&gt;Viral Proteins&lt;/keyword&gt;&lt;/keywords&gt;&lt;dates&gt;&lt;year&gt;1992&lt;/year&gt;&lt;/dates&gt;&lt;urls&gt;&lt;related-urls&gt;&lt;url&gt;PM:132936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auto"/>
                <w:sz w:val="20"/>
                <w:lang w:val="en-GB" w:eastAsia="en-US"/>
              </w:rPr>
              <w:t>[9]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DE03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7045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5000)</w:t>
            </w:r>
          </w:p>
        </w:tc>
      </w:tr>
      <w:tr w:rsidR="004D4EE4" w:rsidRPr="000D4334" w14:paraId="5AAD70FB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4F65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994B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mAb-UL69 69-66 (mouse mono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245A4" w14:textId="3A050BBC" w:rsidR="004D4EE4" w:rsidRPr="000D4334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de-DE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begin">
                <w:fldData xml:space="preserve">PEVuZE5vdGU+PENpdGU+PEF1dGhvcj5XaW5rbGVyPC9BdXRob3I+PFllYXI+MTk5NDwvWWVhcj48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</w:fldData>
              </w:fldChar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begin">
                <w:fldData xml:space="preserve">PEVuZE5vdGU+PENpdGU+PEF1dGhvcj5XaW5rbGVyPC9BdXRob3I+PFllYXI+MTk5NDwvWWVhcj48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</w:fldData>
              </w:fldChar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end"/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auto"/>
                <w:sz w:val="20"/>
                <w:lang w:val="en-GB" w:eastAsia="en-US"/>
              </w:rPr>
              <w:t>[10]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4579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de-DE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02D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10)</w:t>
            </w:r>
          </w:p>
        </w:tc>
      </w:tr>
      <w:tr w:rsidR="004D4EE4" w:rsidRPr="000D4334" w14:paraId="4604790E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3196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lastRenderedPageBreak/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F309E" w14:textId="77777777" w:rsidR="004D4EE4" w:rsidRPr="00FA4FE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</w:pPr>
            <w:proofErr w:type="gramStart"/>
            <w:r w:rsidRPr="00FA4FEE"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  <w:t>pAb</w:t>
            </w:r>
            <w:proofErr w:type="gramEnd"/>
            <w:r w:rsidRPr="00FA4FEE"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  <w:t>-IE2 pHM178 (</w:t>
            </w:r>
            <w:proofErr w:type="spellStart"/>
            <w:r w:rsidRPr="00FA4FEE"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  <w:t>rabbit</w:t>
            </w:r>
            <w:proofErr w:type="spellEnd"/>
            <w:r w:rsidRPr="00FA4FEE">
              <w:rPr>
                <w:rFonts w:ascii="Times New Roman" w:hAnsi="Times New Roman" w:cs="Times New Roman"/>
                <w:i w:val="0"/>
                <w:color w:val="auto"/>
                <w:sz w:val="20"/>
                <w:lang w:val="fr-FR" w:eastAsia="en-US"/>
              </w:rPr>
              <w:t xml:space="preserve"> poly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8DB4F" w14:textId="6EA00E93" w:rsidR="004D4EE4" w:rsidRPr="000D4334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begin">
                <w:fldData xml:space="preserve">PEVuZE5vdGU+PENpdGU+PEF1dGhvcj5Ib2ZtYW5uPC9BdXRob3I+PFllYXI+MjAwMDwvWWVhcj48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</w:fldData>
              </w:fldChar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begin">
                <w:fldData xml:space="preserve">PEVuZE5vdGU+PENpdGU+PEF1dGhvcj5Ib2ZtYW5uPC9BdXRob3I+PFllYXI+MjAwMDwvWWVhcj48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</w:fldData>
              </w:fldChar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end"/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auto"/>
                <w:sz w:val="20"/>
                <w:lang w:val="en-GB" w:eastAsia="en-US"/>
              </w:rPr>
              <w:t>[11]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33A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3575E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5000)</w:t>
            </w:r>
          </w:p>
          <w:p w14:paraId="32CB8D9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</w:p>
        </w:tc>
      </w:tr>
      <w:tr w:rsidR="004D4EE4" w:rsidRPr="000D4334" w14:paraId="3A4618F2" w14:textId="77777777" w:rsidTr="002F48C2">
        <w:trPr>
          <w:trHeight w:val="777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4F0B1" w14:textId="77777777" w:rsidR="004D4EE4" w:rsidRPr="00D45CE6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D45CE6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291A4" w14:textId="77777777" w:rsidR="004D4EE4" w:rsidRPr="00D45CE6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D45CE6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pAB-ISG20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0429" w14:textId="77777777" w:rsidR="004D4EE4" w:rsidRPr="00D45CE6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proofErr w:type="spellStart"/>
            <w:r w:rsidRPr="00D45CE6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Thermo</w:t>
            </w:r>
            <w:proofErr w:type="spellEnd"/>
            <w:r w:rsidRPr="00D45CE6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 xml:space="preserve"> Fisher Scientific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92F3" w14:textId="77777777" w:rsidR="004D4EE4" w:rsidRPr="00D45CE6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#</w:t>
            </w:r>
            <w:r w:rsidRPr="00D45CE6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PA5-30073,</w:t>
            </w:r>
          </w:p>
          <w:p w14:paraId="27E8706F" w14:textId="77777777" w:rsidR="004D4EE4" w:rsidRPr="00D45CE6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proofErr w:type="gramStart"/>
            <w:r w:rsidRPr="00D45CE6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RID:AB</w:t>
            </w:r>
            <w:proofErr w:type="gramEnd"/>
            <w:r w:rsidRPr="00D45CE6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_2547547</w:t>
            </w:r>
          </w:p>
          <w:p w14:paraId="1B2E2B6B" w14:textId="77777777" w:rsidR="004D4EE4" w:rsidRPr="00D45CE6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5A39" w14:textId="77777777" w:rsidR="004D4EE4" w:rsidRPr="00D45CE6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D45CE6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WB (1:1000)</w:t>
            </w:r>
          </w:p>
        </w:tc>
      </w:tr>
      <w:tr w:rsidR="004D4EE4" w:rsidRPr="000D4334" w14:paraId="56A0982B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C665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D94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proofErr w:type="spell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pAb</w:t>
            </w:r>
            <w:proofErr w:type="spellEnd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-PML A301-167A (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</w:t>
            </w: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bbit poly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12D3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Bethyl Laboratories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F6CD" w14:textId="77777777" w:rsidR="004D4EE4" w:rsidRPr="000D4334" w:rsidRDefault="004D4EE4" w:rsidP="002F48C2">
            <w:pPr>
              <w:spacing w:line="240" w:lineRule="auto"/>
              <w:ind w:right="119"/>
              <w:rPr>
                <w:rFonts w:eastAsia="Arial Unicode MS"/>
                <w:color w:val="auto"/>
                <w:sz w:val="20"/>
                <w:szCs w:val="20"/>
                <w:lang w:val="en-GB" w:eastAsia="en-US" w:bidi="ar-SA"/>
              </w:rPr>
            </w:pPr>
            <w:r>
              <w:rPr>
                <w:rFonts w:eastAsia="Arial Unicode MS"/>
                <w:color w:val="auto"/>
                <w:sz w:val="20"/>
                <w:szCs w:val="20"/>
                <w:lang w:val="en-GB" w:eastAsia="en-US" w:bidi="ar-SA"/>
              </w:rPr>
              <w:t>Cat#</w:t>
            </w:r>
            <w:r w:rsidRPr="000D4334">
              <w:rPr>
                <w:rFonts w:eastAsia="Arial Unicode MS"/>
                <w:color w:val="auto"/>
                <w:sz w:val="20"/>
                <w:szCs w:val="20"/>
                <w:lang w:val="en-GB" w:eastAsia="en-US" w:bidi="ar-SA"/>
              </w:rPr>
              <w:t>A301-167A,</w:t>
            </w:r>
          </w:p>
          <w:p w14:paraId="34BE019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RID: AB_873108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010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WB (1:5000)</w:t>
            </w:r>
          </w:p>
        </w:tc>
      </w:tr>
      <w:tr w:rsidR="004D4EE4" w:rsidRPr="000D4334" w14:paraId="1734F977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9FEE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66665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proofErr w:type="spell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pAb</w:t>
            </w:r>
            <w:proofErr w:type="spellEnd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-PML A301-168A (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</w:t>
            </w: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bbit poly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310FA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Bethyl Laboratories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09F4" w14:textId="77777777" w:rsidR="004D4EE4" w:rsidRPr="000D4334" w:rsidRDefault="004D4EE4" w:rsidP="002F48C2">
            <w:pPr>
              <w:spacing w:line="240" w:lineRule="auto"/>
              <w:ind w:right="119"/>
              <w:rPr>
                <w:rFonts w:eastAsia="Arial Unicode MS"/>
                <w:color w:val="auto"/>
                <w:sz w:val="20"/>
                <w:szCs w:val="20"/>
                <w:lang w:val="en-GB" w:eastAsia="en-US" w:bidi="ar-SA"/>
              </w:rPr>
            </w:pPr>
            <w:r>
              <w:rPr>
                <w:rFonts w:eastAsia="Arial Unicode MS"/>
                <w:color w:val="auto"/>
                <w:sz w:val="20"/>
                <w:szCs w:val="20"/>
                <w:lang w:val="en-GB" w:eastAsia="en-US" w:bidi="ar-SA"/>
              </w:rPr>
              <w:t>Cat#</w:t>
            </w:r>
            <w:r w:rsidRPr="000D4334">
              <w:rPr>
                <w:rFonts w:eastAsia="Arial Unicode MS"/>
                <w:color w:val="auto"/>
                <w:sz w:val="20"/>
                <w:szCs w:val="20"/>
                <w:lang w:val="en-GB" w:eastAsia="en-US" w:bidi="ar-SA"/>
              </w:rPr>
              <w:t>A301-168A,</w:t>
            </w:r>
          </w:p>
          <w:p w14:paraId="013DCC4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RID: AB_2284081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1A1B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WB (1:5000)</w:t>
            </w:r>
          </w:p>
        </w:tc>
      </w:tr>
      <w:tr w:rsidR="004D4EE4" w:rsidRPr="000D4334" w14:paraId="33EDE0F4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31A5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E907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pAb-SAMD9 (rabbit polyclonal)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6338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Sigma-Aldrich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4598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#</w:t>
            </w: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 xml:space="preserve">HPA021319, </w:t>
            </w:r>
            <w:proofErr w:type="gram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RID:AB</w:t>
            </w:r>
            <w:proofErr w:type="gramEnd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_1856554</w:t>
            </w:r>
          </w:p>
          <w:p w14:paraId="7B4AA16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97D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1000)</w:t>
            </w:r>
          </w:p>
          <w:p w14:paraId="4C1099E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eastAsia="en-US"/>
              </w:rPr>
            </w:pPr>
          </w:p>
        </w:tc>
      </w:tr>
      <w:tr w:rsidR="004D4EE4" w:rsidRPr="000D4334" w14:paraId="47CCC1C4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BD1E6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ntibody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358D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proofErr w:type="spell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pAb</w:t>
            </w:r>
            <w:proofErr w:type="spellEnd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-ZAP (rabbit polyclonal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349A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proofErr w:type="spellStart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Thermo</w:t>
            </w:r>
            <w:proofErr w:type="spellEnd"/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 xml:space="preserve"> Fisher Scientific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4C13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#</w:t>
            </w: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PA5-31650,</w:t>
            </w:r>
          </w:p>
          <w:p w14:paraId="5E4F63A5" w14:textId="77777777" w:rsidR="004D4EE4" w:rsidRPr="00EB7341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proofErr w:type="gramStart"/>
            <w:r w:rsidRPr="00EB7341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RID:AB</w:t>
            </w:r>
            <w:proofErr w:type="gramEnd"/>
            <w:r w:rsidRPr="00EB7341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_2549123</w:t>
            </w:r>
          </w:p>
          <w:p w14:paraId="26AE9C9D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B0D8D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auto"/>
                <w:sz w:val="20"/>
                <w:lang w:eastAsia="en-US"/>
              </w:rPr>
              <w:t>WB (1:5000)</w:t>
            </w:r>
          </w:p>
          <w:p w14:paraId="0A039DE3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</w:tr>
      <w:tr w:rsidR="004D4EE4" w:rsidRPr="000D4334" w14:paraId="3872CE55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4DCE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recombinant DNA reagent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 </w:t>
            </w: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(plasmid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F83E5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eastAsia="en-US"/>
              </w:rPr>
              <w:t xml:space="preserve">pInducer20-CRSmut 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0B83" w14:textId="0D5C1118" w:rsidR="004D4EE4" w:rsidRPr="000D4334" w:rsidRDefault="009F2B43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fldChar w:fldCharType="begin"/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instrText xml:space="preserve"> ADDIN EN.CITE &lt;EndNote&gt;&lt;Cite&gt;&lt;Author&gt;Schilling&lt;/Author&gt;&lt;Year&gt;2021&lt;/Year&gt;&lt;RecNum&gt;829&lt;/RecNum&gt;&lt;DisplayText&gt;[12]&lt;/DisplayText&gt;&lt;record&gt;&lt;rec-number&gt;829&lt;/rec-number&gt;&lt;foreign-keys&gt;&lt;key app="EN" db-id="fe5err9xkaseazepr0bxrftxw9dtsarrdeef" timestamp="1738835586"&gt;829&lt;/key&gt;&lt;/foreign-keys&gt;&lt;ref-type name="Journal Article"&gt;17&lt;/ref-type&gt;&lt;contributors&gt;&lt;authors&gt;&lt;author&gt;Schilling, E. M.&lt;/author&gt;&lt;author&gt;Scherer, M.&lt;/author&gt;&lt;author&gt;Rothemund, F.&lt;/author&gt;&lt;author&gt;Stamminger, T.&lt;/author&gt;&lt;/authors&gt;&lt;/contributors&gt;&lt;auth-address&gt;Institute of Virology, Ulm University Medical Center, Ulm, Germany.&lt;/auth-address&gt;&lt;titles&gt;&lt;title&gt;Functional regulation of the structure-specific endonuclease FEN1 by the human cytomegalovirus protein IE1 suggests a role for the re-initiation of stalled viral replication forks&lt;/title&gt;&lt;secondary-title&gt;PLoS Pathog&lt;/secondary-title&gt;&lt;alt-title&gt;PLoS pathogens&lt;/alt-title&gt;&lt;/titles&gt;&lt;periodical&gt;&lt;full-title&gt;PLoS Pathog&lt;/full-title&gt;&lt;/periodical&gt;&lt;pages&gt;e1009460&lt;/pages&gt;&lt;volume&gt;17&lt;/volume&gt;&lt;number&gt;3&lt;/number&gt;&lt;edition&gt;2021/03/27&lt;/edition&gt;&lt;keywords&gt;&lt;keyword&gt;Cytomegalovirus/*pathogenicity&lt;/keyword&gt;&lt;keyword&gt;Cytomegalovirus Infections/*metabolism&lt;/keyword&gt;&lt;keyword&gt;DNA Repair/physiology&lt;/keyword&gt;&lt;keyword&gt;Fibroblasts&lt;/keyword&gt;&lt;keyword&gt;Flap Endonucleases/*metabolism&lt;/keyword&gt;&lt;keyword&gt;HEK293 Cells&lt;/keyword&gt;&lt;keyword&gt;Humans&lt;/keyword&gt;&lt;keyword&gt;Immediate-Early Proteins/*metabolism&lt;/keyword&gt;&lt;keyword&gt;Virus Replication/*physiology&lt;/keyword&gt;&lt;/keywords&gt;&lt;dates&gt;&lt;year&gt;2021&lt;/year&gt;&lt;pub-dates&gt;&lt;date&gt;Mar&lt;/date&gt;&lt;/pub-dates&gt;&lt;/dates&gt;&lt;isbn&gt;1553-7366 (Print)&amp;#xD;1553-7366&lt;/isbn&gt;&lt;accession-num&gt;33770148&lt;/accession-num&gt;&lt;urls&gt;&lt;/urls&gt;&lt;custom2&gt;PMC8026080&lt;/custom2&gt;&lt;electronic-resource-num&gt;10.1371/journal.ppat.10094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fldChar w:fldCharType="separate"/>
            </w:r>
            <w:r>
              <w:rPr>
                <w:rFonts w:ascii="Times New Roman" w:hAnsi="Times New Roman" w:cs="Times New Roman"/>
                <w:i w:val="0"/>
                <w:noProof/>
                <w:color w:val="000000" w:themeColor="text1"/>
                <w:sz w:val="20"/>
                <w:lang w:val="en-GB" w:eastAsia="en-US"/>
              </w:rPr>
              <w:t>[12]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fldChar w:fldCharType="end"/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7017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EF17B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lentiviral 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vector</w:t>
            </w: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 for inducible expression, mutated cis-repression signal </w:t>
            </w:r>
          </w:p>
        </w:tc>
      </w:tr>
      <w:tr w:rsidR="004D4EE4" w:rsidRPr="000D4334" w14:paraId="0ECF2BE1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53C5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recombinant DNA reagent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 </w:t>
            </w: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(plasmid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6B96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eastAsia="en-US"/>
              </w:rPr>
              <w:t xml:space="preserve">pInducer20-CRSmut-ISG20 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03C1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CC7A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50A0B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inducible ISG20 expression</w:t>
            </w:r>
          </w:p>
        </w:tc>
      </w:tr>
      <w:tr w:rsidR="004D4EE4" w:rsidRPr="000D4334" w14:paraId="3AFC0DC0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0F29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recombinant DNA reagent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 </w:t>
            </w: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(plasmid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9691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eastAsia="en-US"/>
              </w:rPr>
              <w:t xml:space="preserve">pInducer20-CRSmut-ISG20mut 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279D8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de-DE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9140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de-DE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34CF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inducible ISG20mut expression</w:t>
            </w:r>
          </w:p>
        </w:tc>
      </w:tr>
      <w:tr w:rsidR="004D4EE4" w:rsidRPr="000D4334" w14:paraId="3F1009A5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841C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recombinant DNA reagent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 </w:t>
            </w: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(plasmid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191D8" w14:textId="77777777" w:rsidR="004D4EE4" w:rsidRPr="00FA4FE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it-IT" w:eastAsia="en-US"/>
              </w:rPr>
            </w:pPr>
            <w:r w:rsidRPr="00FA4FEE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it-IT" w:eastAsia="en-US"/>
              </w:rPr>
              <w:t>pLenti-EF1a-C-mGFP-P2A-Puro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D7D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proofErr w:type="spellStart"/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Origene</w:t>
            </w:r>
            <w:proofErr w:type="spellEnd"/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70A6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Cat#</w:t>
            </w: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PS100121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769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lentiviral vector for stable expression of </w:t>
            </w:r>
            <w:proofErr w:type="spellStart"/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mGFP</w:t>
            </w:r>
            <w:proofErr w:type="spellEnd"/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-fused proteins</w:t>
            </w:r>
          </w:p>
        </w:tc>
      </w:tr>
      <w:tr w:rsidR="004D4EE4" w:rsidRPr="000D4334" w14:paraId="4E726EC0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DEC6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recombinant DNA reagent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 </w:t>
            </w: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(plasmid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37F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pLenti-EF1a-ISG20-mGFP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18129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4C7B9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F0F7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stable expression of ISG20</w:t>
            </w:r>
          </w:p>
        </w:tc>
      </w:tr>
      <w:tr w:rsidR="004D4EE4" w:rsidRPr="000D4334" w14:paraId="7BCCA9CA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FA002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recombinant DNA reagent</w:t>
            </w:r>
            <w:r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 xml:space="preserve"> </w:t>
            </w: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(plasmid)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A218D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pLenti-EF1a-ISG20mut-mGFP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5FA3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this paper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ABB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22043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</w:pPr>
            <w:r w:rsidRPr="000D4334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stable expression of ISG20mut</w:t>
            </w:r>
          </w:p>
        </w:tc>
      </w:tr>
      <w:tr w:rsidR="004D4EE4" w:rsidRPr="000D4334" w14:paraId="6F1B88C0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A988" w14:textId="77777777" w:rsidR="004D4EE4" w:rsidRPr="00252B7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252B7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hemical compound, drug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6D00D" w14:textId="77777777" w:rsidR="004D4EE4" w:rsidRPr="00252B7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252B7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ctinomycin D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5021" w14:textId="77777777" w:rsidR="004D4EE4" w:rsidRPr="00252B7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252B7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Sigma-Aldrich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A77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  <w:r w:rsidRPr="00252B72">
              <w:rPr>
                <w:rFonts w:ascii="Times New Roman" w:hAnsi="Times New Roman" w:cs="Times New Roman"/>
                <w:i w:val="0"/>
                <w:color w:val="000000" w:themeColor="text1"/>
                <w:sz w:val="20"/>
                <w:lang w:val="en-GB" w:eastAsia="en-US"/>
              </w:rPr>
              <w:t>Cat#A141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2E017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</w:tr>
      <w:tr w:rsidR="004D4EE4" w:rsidRPr="000D4334" w14:paraId="6CB34796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2903" w14:textId="77777777" w:rsidR="004D4EE4" w:rsidRPr="002B7D98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2B7D98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hemical compound, drug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03ED" w14:textId="77777777" w:rsidR="004D4EE4" w:rsidRPr="002B7D98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2B7D98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Doxycycline</w:t>
            </w: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-Hyclate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588A" w14:textId="77777777" w:rsidR="004D4EE4" w:rsidRPr="00770CE8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252B7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Sigma-Aldrich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7DDF" w14:textId="77777777" w:rsidR="004D4EE4" w:rsidRPr="00770CE8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70CE8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#D5207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5C8C1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</w:tr>
      <w:tr w:rsidR="004D4EE4" w:rsidRPr="000D4334" w14:paraId="23092B9C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3D87" w14:textId="77777777" w:rsidR="004D4EE4" w:rsidRPr="00FF6BC0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FF6BC0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hemical compound, drug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3D95" w14:textId="77777777" w:rsidR="004D4EE4" w:rsidRPr="00FF6BC0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FF6BC0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Foscarnet</w:t>
            </w: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594B" w14:textId="77777777" w:rsidR="004D4EE4" w:rsidRPr="00FF6BC0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FF6BC0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Sigma-Aldrich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55C2" w14:textId="77777777" w:rsidR="004D4EE4" w:rsidRPr="0038519E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38519E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#PHR1436-1G</w:t>
            </w:r>
          </w:p>
          <w:p w14:paraId="2E22C034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464BC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</w:tr>
      <w:tr w:rsidR="004D4EE4" w:rsidRPr="000D4334" w14:paraId="33FEE608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AB2B3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lastRenderedPageBreak/>
              <w:t>chemical compound, drug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64B41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Interferon-alpha</w:t>
            </w:r>
          </w:p>
          <w:p w14:paraId="4281C85E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08A21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&amp;D Systems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CE82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</w:t>
            </w: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#11101-1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225BF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</w:tr>
      <w:tr w:rsidR="004D4EE4" w:rsidRPr="000D4334" w14:paraId="56D4BE39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8BFC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 xml:space="preserve">chemical compound, </w:t>
            </w:r>
          </w:p>
          <w:p w14:paraId="1FC61C8A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drug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9362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Interferon-beta</w:t>
            </w:r>
          </w:p>
          <w:p w14:paraId="04BFC164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AC1F0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&amp;D Systems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EFF42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#</w:t>
            </w: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11415-1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B37678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</w:tr>
      <w:tr w:rsidR="004D4EE4" w:rsidRPr="000D4334" w14:paraId="080D8820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6860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 xml:space="preserve">chemical compound, </w:t>
            </w:r>
          </w:p>
          <w:p w14:paraId="1DBAF249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drug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91F8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Interferon-gamma</w:t>
            </w:r>
          </w:p>
          <w:p w14:paraId="60059A74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394B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Sigma-Aldrich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D453" w14:textId="77777777" w:rsidR="004D4EE4" w:rsidRPr="00741362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#</w:t>
            </w:r>
            <w:r w:rsidRPr="00741362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285-IF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36B70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</w:tr>
      <w:tr w:rsidR="004D4EE4" w:rsidRPr="000D4334" w14:paraId="28806F53" w14:textId="77777777" w:rsidTr="002F48C2">
        <w:trPr>
          <w:trHeight w:val="113"/>
        </w:trPr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DE56" w14:textId="77777777" w:rsidR="004D4EE4" w:rsidRPr="0048014F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48014F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 xml:space="preserve">chemical compound, </w:t>
            </w:r>
          </w:p>
          <w:p w14:paraId="4FFD513F" w14:textId="77777777" w:rsidR="004D4EE4" w:rsidRPr="0048014F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48014F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drug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CD15" w14:textId="77777777" w:rsidR="004D4EE4" w:rsidRPr="0048014F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48014F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Ruxolitinib</w:t>
            </w:r>
          </w:p>
          <w:p w14:paraId="06226763" w14:textId="77777777" w:rsidR="004D4EE4" w:rsidRPr="0048014F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</w:p>
        </w:tc>
        <w:tc>
          <w:tcPr>
            <w:tcW w:w="17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502C0" w14:textId="77777777" w:rsidR="004D4EE4" w:rsidRPr="0048014F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proofErr w:type="spellStart"/>
            <w:r w:rsidRPr="0048014F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AdipoGen</w:t>
            </w:r>
            <w:proofErr w:type="spellEnd"/>
            <w:r w:rsidRPr="0048014F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 xml:space="preserve"> Life Sciences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76C06" w14:textId="77777777" w:rsidR="004D4EE4" w:rsidRPr="00C51CD6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  <w:r w:rsidRPr="00C51CD6"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  <w:t>Cat#AG-CR1-3624-M005</w:t>
            </w:r>
          </w:p>
          <w:p w14:paraId="5DE7E7C9" w14:textId="77777777" w:rsidR="004D4EE4" w:rsidRPr="00C51CD6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auto"/>
                <w:sz w:val="20"/>
                <w:lang w:val="en-GB" w:eastAsia="en-US"/>
              </w:rPr>
            </w:pP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40069" w14:textId="77777777" w:rsidR="004D4EE4" w:rsidRPr="000D4334" w:rsidRDefault="004D4EE4" w:rsidP="002F48C2">
            <w:pPr>
              <w:pStyle w:val="Tabellen-textKursiv"/>
              <w:rPr>
                <w:rFonts w:ascii="Times New Roman" w:hAnsi="Times New Roman" w:cs="Times New Roman"/>
                <w:i w:val="0"/>
                <w:color w:val="FF0000"/>
                <w:sz w:val="20"/>
                <w:lang w:val="en-GB" w:eastAsia="en-US"/>
              </w:rPr>
            </w:pPr>
          </w:p>
        </w:tc>
      </w:tr>
    </w:tbl>
    <w:p w14:paraId="623B78F3" w14:textId="77777777" w:rsidR="004D4EE4" w:rsidRPr="00464EC4" w:rsidRDefault="004D4EE4" w:rsidP="004D4EE4">
      <w:pPr>
        <w:rPr>
          <w:lang w:eastAsia="en-US" w:bidi="ar-SA"/>
        </w:rPr>
      </w:pPr>
    </w:p>
    <w:p w14:paraId="51B2BCD0" w14:textId="5DD11B96" w:rsidR="009F2B43" w:rsidRPr="00B06CDF" w:rsidRDefault="006F356C">
      <w:pPr>
        <w:rPr>
          <w:b/>
          <w:bCs/>
        </w:rPr>
      </w:pPr>
      <w:r w:rsidRPr="00B06CDF">
        <w:rPr>
          <w:b/>
          <w:bCs/>
        </w:rPr>
        <w:t>References:</w:t>
      </w:r>
    </w:p>
    <w:p w14:paraId="498F0A28" w14:textId="77777777" w:rsidR="009F2B43" w:rsidRPr="009F2B43" w:rsidRDefault="009F2B43" w:rsidP="009F2B4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F2B43">
        <w:t>1.</w:t>
      </w:r>
      <w:r w:rsidRPr="009F2B43">
        <w:tab/>
        <w:t>Hobom U, Brune W, Messerle M, Hahn G, Koszinowski UH. Fast screening procedures for random transposon libraries of cloned herpesvirus genomes: mutational analysis of human cytomegalovirus envelope glycoprotein genes. J Virol. 2000;74(17):7720-9.</w:t>
      </w:r>
    </w:p>
    <w:p w14:paraId="601BB8CF" w14:textId="77777777" w:rsidR="009F2B43" w:rsidRPr="009F2B43" w:rsidRDefault="009F2B43" w:rsidP="009F2B43">
      <w:pPr>
        <w:pStyle w:val="EndNoteBibliography"/>
      </w:pPr>
      <w:r w:rsidRPr="009F2B43">
        <w:t>2.</w:t>
      </w:r>
      <w:r w:rsidRPr="009F2B43">
        <w:tab/>
        <w:t>Sinzger C, Hahn G, Digel M, Katona R, Sampaio KL, Messerle M, et al. Cloning and sequencing of a highly productive, endotheliotropic virus strain derived from human cytomegalovirus TB40/E. JGenVirol. 2008;89(Pt 2):359-68.</w:t>
      </w:r>
    </w:p>
    <w:p w14:paraId="1250B657" w14:textId="77777777" w:rsidR="009F2B43" w:rsidRPr="009F2B43" w:rsidRDefault="009F2B43" w:rsidP="009F2B43">
      <w:pPr>
        <w:pStyle w:val="EndNoteBibliography"/>
      </w:pPr>
      <w:r w:rsidRPr="009F2B43">
        <w:t>3.</w:t>
      </w:r>
      <w:r w:rsidRPr="009F2B43">
        <w:tab/>
        <w:t>Scherer M, Otto V, Stump JD, Klingl S, Muller R, Reuter N, et al. Characterization of Recombinant Human Cytomegaloviruses Encoding IE1 Mutants L174P and 1-382 Reveals that Viral Targeting of PML Bodies Perturbs both Intrinsic and Innate Immune Responses. J Virol. 2016;90(3):1190-205. Epub 2015/11/13. doi: 10.1128/JVI.01973-15</w:t>
      </w:r>
    </w:p>
    <w:p w14:paraId="05AAB806" w14:textId="77777777" w:rsidR="009F2B43" w:rsidRPr="009F2B43" w:rsidRDefault="009F2B43" w:rsidP="009F2B43">
      <w:pPr>
        <w:pStyle w:val="EndNoteBibliography"/>
      </w:pPr>
      <w:r w:rsidRPr="009F2B43">
        <w:t>JVI.01973-15 [pii]. PubMed PMID: 26559840; PubMed Central PMCID: PMC4719593.</w:t>
      </w:r>
    </w:p>
    <w:p w14:paraId="22D85C4B" w14:textId="77777777" w:rsidR="009F2B43" w:rsidRPr="009F2B43" w:rsidRDefault="009F2B43" w:rsidP="009F2B43">
      <w:pPr>
        <w:pStyle w:val="EndNoteBibliography"/>
      </w:pPr>
      <w:r w:rsidRPr="009F2B43">
        <w:t>4.</w:t>
      </w:r>
      <w:r w:rsidRPr="009F2B43">
        <w:tab/>
        <w:t>Elliott G, O'Hare P. Live-cell analysis of a green fluorescent protein-tagged herpes simplex virus infection. JVirol. 1999;73(5):4110-9.</w:t>
      </w:r>
    </w:p>
    <w:p w14:paraId="3F467459" w14:textId="77777777" w:rsidR="009F2B43" w:rsidRPr="009F2B43" w:rsidRDefault="009F2B43" w:rsidP="009F2B43">
      <w:pPr>
        <w:pStyle w:val="EndNoteBibliography"/>
      </w:pPr>
      <w:r w:rsidRPr="009F2B43">
        <w:t>5.</w:t>
      </w:r>
      <w:r w:rsidRPr="009F2B43">
        <w:tab/>
        <w:t>Andreoni M, Faircloth M, Vugler L, Britt WJ. A rapid microneutralization assay for the measurement of neutralizing antibody reactive with human cytomegalovirus. J VirolMethods. 1989;23(2):157-67.</w:t>
      </w:r>
    </w:p>
    <w:p w14:paraId="43F81041" w14:textId="77777777" w:rsidR="009F2B43" w:rsidRPr="009F2B43" w:rsidRDefault="009F2B43" w:rsidP="009F2B43">
      <w:pPr>
        <w:pStyle w:val="EndNoteBibliography"/>
      </w:pPr>
      <w:r w:rsidRPr="009F2B43">
        <w:t>6.</w:t>
      </w:r>
      <w:r w:rsidRPr="009F2B43">
        <w:tab/>
        <w:t>Waldo FB, Britt WJ, Tomana M, Julian BA, Mestecky J. Non-specific mesangial staining with antibodies against cytomegalovirus in immunoglobulin-A nephropathy. Lancet. 1989;1(8630):129-31.</w:t>
      </w:r>
    </w:p>
    <w:p w14:paraId="30BB3A0D" w14:textId="77777777" w:rsidR="009F2B43" w:rsidRPr="009F2B43" w:rsidRDefault="009F2B43" w:rsidP="009F2B43">
      <w:pPr>
        <w:pStyle w:val="EndNoteBibliography"/>
      </w:pPr>
      <w:r w:rsidRPr="009F2B43">
        <w:t>7.</w:t>
      </w:r>
      <w:r w:rsidRPr="009F2B43">
        <w:tab/>
        <w:t>Sanchez V, Sztul E, Britt WJ. Human cytomegalovirus pp28 (UL99) localizes to a cytoplasmic compartment which overlaps the endoplasmic reticulum-golgi-intermediate compartment. JVirol. 2000;74(8):3842-51.</w:t>
      </w:r>
    </w:p>
    <w:p w14:paraId="4CB3C25B" w14:textId="77777777" w:rsidR="009F2B43" w:rsidRPr="009F2B43" w:rsidRDefault="009F2B43" w:rsidP="009F2B43">
      <w:pPr>
        <w:pStyle w:val="EndNoteBibliography"/>
      </w:pPr>
      <w:r w:rsidRPr="009F2B43">
        <w:t>8.</w:t>
      </w:r>
      <w:r w:rsidRPr="009F2B43">
        <w:tab/>
        <w:t>Kalejta RF, Bechtel JT, Shenk T. Human cytomegalovirus pp71 stimulates cell cycle progression by inducing the proteasome-dependent degradation of the retinoblastoma family of tumor suppressors. MolCell Biol. 2003;23(6):1885-95.</w:t>
      </w:r>
    </w:p>
    <w:p w14:paraId="1ECFA086" w14:textId="77777777" w:rsidR="009F2B43" w:rsidRPr="009F2B43" w:rsidRDefault="009F2B43" w:rsidP="009F2B43">
      <w:pPr>
        <w:pStyle w:val="EndNoteBibliography"/>
      </w:pPr>
      <w:r w:rsidRPr="009F2B43">
        <w:t>9.</w:t>
      </w:r>
      <w:r w:rsidRPr="009F2B43">
        <w:tab/>
        <w:t>Plachter B, Nordin M, Wirgart BZ, Mach M, Stein H, Grillner L, et al. The DNA-binding protein P52 of human cytomegalovirus reacts with monoclonal antibody CCH2 and associates with the nuclear membrane at late times after infection. Virus Res. 1992;24(3):265-76.</w:t>
      </w:r>
    </w:p>
    <w:p w14:paraId="1CED1E8E" w14:textId="77777777" w:rsidR="009F2B43" w:rsidRPr="009F2B43" w:rsidRDefault="009F2B43" w:rsidP="009F2B43">
      <w:pPr>
        <w:pStyle w:val="EndNoteBibliography"/>
      </w:pPr>
      <w:r w:rsidRPr="009F2B43">
        <w:t>10.</w:t>
      </w:r>
      <w:r w:rsidRPr="009F2B43">
        <w:tab/>
        <w:t>Winkler M, Rice SA, Stamminger T. UL69 of human cytomegalovirus, an open reading frame with homology to ICP27 of herpes simplex virus, encodes a transactivator of gene expression. JVirol. 1994;68(6):3943-54.</w:t>
      </w:r>
    </w:p>
    <w:p w14:paraId="2DAD7E6D" w14:textId="77777777" w:rsidR="009F2B43" w:rsidRPr="009F2B43" w:rsidRDefault="009F2B43" w:rsidP="009F2B43">
      <w:pPr>
        <w:pStyle w:val="EndNoteBibliography"/>
      </w:pPr>
      <w:r w:rsidRPr="009F2B43">
        <w:lastRenderedPageBreak/>
        <w:t>11.</w:t>
      </w:r>
      <w:r w:rsidRPr="009F2B43">
        <w:tab/>
        <w:t>Hofmann H, Floss S, Stamminger T. Covalent modification of the transactivator protein IE2-p86 of human cytomegalovirus by conjugation to the ubiquitin-homologous proteins SUMO-1 and hSMT3b. JVirol. 2000;74(6):2510-24.</w:t>
      </w:r>
    </w:p>
    <w:p w14:paraId="6D980F73" w14:textId="77777777" w:rsidR="009F2B43" w:rsidRPr="009F2B43" w:rsidRDefault="009F2B43" w:rsidP="009F2B43">
      <w:pPr>
        <w:pStyle w:val="EndNoteBibliography"/>
      </w:pPr>
      <w:r w:rsidRPr="009F2B43">
        <w:t>12.</w:t>
      </w:r>
      <w:r w:rsidRPr="009F2B43">
        <w:tab/>
        <w:t>Schilling EM, Scherer M, Rothemund F, Stamminger T. Functional regulation of the structure-specific endonuclease FEN1 by the human cytomegalovirus protein IE1 suggests a role for the re-initiation of stalled viral replication forks. PLoS Pathog. 2021;17(3):e1009460. Epub 2021/03/27. doi: 10.1371/journal.ppat.1009460. PubMed PMID: 33770148; PubMed Central PMCID: PMCPMC8026080.</w:t>
      </w:r>
    </w:p>
    <w:p w14:paraId="7D79415C" w14:textId="7D422526" w:rsidR="006F356C" w:rsidRDefault="009F2B43">
      <w:r>
        <w:fldChar w:fldCharType="end"/>
      </w:r>
    </w:p>
    <w:sectPr w:rsidR="006F356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E922A" w14:textId="77777777" w:rsidR="00B06CDF" w:rsidRDefault="00B06CDF" w:rsidP="00B06CDF">
      <w:pPr>
        <w:spacing w:line="240" w:lineRule="auto"/>
      </w:pPr>
      <w:r>
        <w:separator/>
      </w:r>
    </w:p>
  </w:endnote>
  <w:endnote w:type="continuationSeparator" w:id="0">
    <w:p w14:paraId="092BE23F" w14:textId="77777777" w:rsidR="00B06CDF" w:rsidRDefault="00B06CDF" w:rsidP="00B06C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0163007"/>
      <w:docPartObj>
        <w:docPartGallery w:val="Page Numbers (Bottom of Page)"/>
        <w:docPartUnique/>
      </w:docPartObj>
    </w:sdtPr>
    <w:sdtContent>
      <w:p w14:paraId="6AA9FE65" w14:textId="5F6FB908" w:rsidR="00B06CDF" w:rsidRDefault="00B06CD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16E0567" w14:textId="77777777" w:rsidR="00B06CDF" w:rsidRDefault="00B06CD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A5C39" w14:textId="77777777" w:rsidR="00B06CDF" w:rsidRDefault="00B06CDF" w:rsidP="00B06CDF">
      <w:pPr>
        <w:spacing w:line="240" w:lineRule="auto"/>
      </w:pPr>
      <w:r>
        <w:separator/>
      </w:r>
    </w:p>
  </w:footnote>
  <w:footnote w:type="continuationSeparator" w:id="0">
    <w:p w14:paraId="71DE4F60" w14:textId="77777777" w:rsidR="00B06CDF" w:rsidRDefault="00B06CDF" w:rsidP="00B06C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5err9xkaseazepr0bxrftxw9dtsarrdeef&quot;&gt;IE1 EndNote Library&lt;record-ids&gt;&lt;item&gt;13&lt;/item&gt;&lt;item&gt;121&lt;/item&gt;&lt;item&gt;200&lt;/item&gt;&lt;item&gt;202&lt;/item&gt;&lt;item&gt;239&lt;/item&gt;&lt;item&gt;384&lt;/item&gt;&lt;item&gt;428&lt;/item&gt;&lt;item&gt;457&lt;/item&gt;&lt;item&gt;522&lt;/item&gt;&lt;item&gt;541&lt;/item&gt;&lt;item&gt;726&lt;/item&gt;&lt;item&gt;829&lt;/item&gt;&lt;/record-ids&gt;&lt;/item&gt;&lt;/Libraries&gt;"/>
  </w:docVars>
  <w:rsids>
    <w:rsidRoot w:val="004D4EE4"/>
    <w:rsid w:val="003962E5"/>
    <w:rsid w:val="004D4EE4"/>
    <w:rsid w:val="004F1A10"/>
    <w:rsid w:val="006F356C"/>
    <w:rsid w:val="00744471"/>
    <w:rsid w:val="009F2B43"/>
    <w:rsid w:val="00B06CDF"/>
    <w:rsid w:val="00E95C74"/>
    <w:rsid w:val="00EC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2F10F"/>
  <w15:chartTrackingRefBased/>
  <w15:docId w15:val="{7CD3AF87-898C-44C6-B965-FF41D43E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4EE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autoSpaceDE w:val="0"/>
      <w:autoSpaceDN w:val="0"/>
      <w:adjustRightInd w:val="0"/>
      <w:spacing w:after="0" w:line="480" w:lineRule="auto"/>
      <w:jc w:val="both"/>
    </w:pPr>
    <w:rPr>
      <w:rFonts w:ascii="Times New Roman" w:eastAsia="Batang" w:hAnsi="Times New Roman" w:cs="Times New Roman"/>
      <w:color w:val="000000" w:themeColor="text1"/>
      <w:kern w:val="0"/>
      <w:lang w:val="en-US" w:eastAsia="de-DE" w:bidi="he-I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4EE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 w:bidi="ar-S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D4EE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 w:bidi="ar-S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4EE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 w:bidi="ar-S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4EE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 w:bidi="ar-S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4EE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 w:bidi="ar-S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4EE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 w:bidi="ar-S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4EE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 w:bidi="ar-S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4EE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 w:bidi="ar-S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4EE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 w:bidi="ar-SA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4E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D4E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4E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4EE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4EE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4EE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4EE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4EE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4EE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4EE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 w:bidi="ar-S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D4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4EE4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 w:bidi="ar-S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4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4EE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 w:bidi="ar-S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D4EE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4EE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val="de-DE" w:eastAsia="en-US" w:bidi="ar-S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D4EE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4EE4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 w:bidi="ar-S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4EE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4EE4"/>
    <w:rPr>
      <w:b/>
      <w:bCs/>
      <w:smallCaps/>
      <w:color w:val="0F4761" w:themeColor="accent1" w:themeShade="BF"/>
      <w:spacing w:val="5"/>
    </w:rPr>
  </w:style>
  <w:style w:type="paragraph" w:customStyle="1" w:styleId="Tabellen-textKursiv">
    <w:name w:val="Tabellen-text_Kursiv"/>
    <w:basedOn w:val="Standard"/>
    <w:link w:val="Tabellen-textKursivZchn"/>
    <w:qFormat/>
    <w:rsid w:val="004D4EE4"/>
    <w:pPr>
      <w:spacing w:line="240" w:lineRule="auto"/>
      <w:jc w:val="left"/>
    </w:pPr>
    <w:rPr>
      <w:rFonts w:ascii="Cambria" w:eastAsia="Arial Unicode MS" w:hAnsi="Cambria" w:cs="Cambria"/>
      <w:i/>
      <w:color w:val="222222"/>
      <w:sz w:val="22"/>
      <w:szCs w:val="20"/>
      <w:lang w:bidi="ar-SA"/>
    </w:rPr>
  </w:style>
  <w:style w:type="paragraph" w:customStyle="1" w:styleId="EndNoteBibliographyTitle">
    <w:name w:val="EndNote Bibliography Title"/>
    <w:basedOn w:val="Standard"/>
    <w:link w:val="EndNoteBibliographyTitleZchn"/>
    <w:rsid w:val="009F2B43"/>
    <w:pPr>
      <w:jc w:val="center"/>
    </w:pPr>
    <w:rPr>
      <w:noProof/>
      <w:lang w:val="de-DE"/>
    </w:rPr>
  </w:style>
  <w:style w:type="character" w:customStyle="1" w:styleId="Tabellen-textKursivZchn">
    <w:name w:val="Tabellen-text_Kursiv Zchn"/>
    <w:basedOn w:val="Absatz-Standardschriftart"/>
    <w:link w:val="Tabellen-textKursiv"/>
    <w:rsid w:val="009F2B43"/>
    <w:rPr>
      <w:rFonts w:ascii="Cambria" w:eastAsia="Arial Unicode MS" w:hAnsi="Cambria" w:cs="Cambria"/>
      <w:i/>
      <w:color w:val="222222"/>
      <w:kern w:val="0"/>
      <w:sz w:val="22"/>
      <w:szCs w:val="20"/>
      <w:lang w:val="en-US" w:eastAsia="de-DE"/>
      <w14:ligatures w14:val="none"/>
    </w:rPr>
  </w:style>
  <w:style w:type="character" w:customStyle="1" w:styleId="EndNoteBibliographyTitleZchn">
    <w:name w:val="EndNote Bibliography Title Zchn"/>
    <w:basedOn w:val="Tabellen-textKursivZchn"/>
    <w:link w:val="EndNoteBibliographyTitle"/>
    <w:rsid w:val="009F2B43"/>
    <w:rPr>
      <w:rFonts w:ascii="Times New Roman" w:eastAsia="Batang" w:hAnsi="Times New Roman" w:cs="Times New Roman"/>
      <w:i w:val="0"/>
      <w:noProof/>
      <w:color w:val="000000" w:themeColor="text1"/>
      <w:kern w:val="0"/>
      <w:sz w:val="22"/>
      <w:szCs w:val="20"/>
      <w:lang w:val="en-US" w:eastAsia="de-DE" w:bidi="he-IL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9F2B43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Tabellen-textKursivZchn"/>
    <w:link w:val="EndNoteBibliography"/>
    <w:rsid w:val="009F2B43"/>
    <w:rPr>
      <w:rFonts w:ascii="Times New Roman" w:eastAsia="Batang" w:hAnsi="Times New Roman" w:cs="Times New Roman"/>
      <w:i w:val="0"/>
      <w:noProof/>
      <w:color w:val="000000" w:themeColor="text1"/>
      <w:kern w:val="0"/>
      <w:sz w:val="22"/>
      <w:szCs w:val="20"/>
      <w:lang w:val="en-US" w:eastAsia="de-DE" w:bidi="he-IL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B06CD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6CDF"/>
    <w:rPr>
      <w:rFonts w:ascii="Times New Roman" w:eastAsia="Batang" w:hAnsi="Times New Roman" w:cs="Times New Roman"/>
      <w:color w:val="000000" w:themeColor="text1"/>
      <w:kern w:val="0"/>
      <w:lang w:val="en-US" w:eastAsia="de-DE" w:bidi="he-IL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06CD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6CDF"/>
    <w:rPr>
      <w:rFonts w:ascii="Times New Roman" w:eastAsia="Batang" w:hAnsi="Times New Roman" w:cs="Times New Roman"/>
      <w:color w:val="000000" w:themeColor="text1"/>
      <w:kern w:val="0"/>
      <w:lang w:val="en-US" w:eastAsia="de-DE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31</Words>
  <Characters>19100</Characters>
  <Application>Microsoft Office Word</Application>
  <DocSecurity>0</DocSecurity>
  <Lines>159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minger Thomas</dc:creator>
  <cp:keywords/>
  <dc:description/>
  <cp:lastModifiedBy>Stamminger Thomas</cp:lastModifiedBy>
  <cp:revision>2</cp:revision>
  <dcterms:created xsi:type="dcterms:W3CDTF">2026-01-06T08:27:00Z</dcterms:created>
  <dcterms:modified xsi:type="dcterms:W3CDTF">2026-01-06T08:27:00Z</dcterms:modified>
</cp:coreProperties>
</file>